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78BFA" w14:textId="125361A9" w:rsidR="0010785C" w:rsidRPr="0010785C" w:rsidRDefault="0010785C">
      <w:pPr>
        <w:rPr>
          <w:b/>
        </w:rPr>
      </w:pPr>
      <w:r w:rsidRPr="0010785C">
        <w:rPr>
          <w:b/>
        </w:rPr>
        <w:t>Table S2</w:t>
      </w:r>
      <w:r w:rsidR="00A1525C">
        <w:rPr>
          <w:b/>
        </w:rPr>
        <w:t>: Primers used for qPCR analysis</w:t>
      </w:r>
    </w:p>
    <w:p w14:paraId="6F51E503" w14:textId="77777777" w:rsidR="0010785C" w:rsidRDefault="0010785C"/>
    <w:tbl>
      <w:tblPr>
        <w:tblW w:w="10206" w:type="dxa"/>
        <w:tblInd w:w="-55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4536"/>
        <w:gridCol w:w="425"/>
        <w:gridCol w:w="2551"/>
      </w:tblGrid>
      <w:tr w:rsidR="00D94721" w:rsidRPr="00EB115B" w14:paraId="2B9C1D00" w14:textId="77777777" w:rsidTr="00AD32DC">
        <w:trPr>
          <w:trHeight w:val="3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9336" w14:textId="77777777" w:rsidR="00D01BFF" w:rsidRPr="00EB115B" w:rsidRDefault="00D01BFF" w:rsidP="00D01BFF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B407B" w14:textId="77777777" w:rsidR="00D01BFF" w:rsidRPr="00EB115B" w:rsidRDefault="00D01BFF" w:rsidP="00D9472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quen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7B90" w14:textId="77777777" w:rsidR="00D01BFF" w:rsidRPr="00EB115B" w:rsidRDefault="00D01BFF" w:rsidP="00D9472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ch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204B9" w14:textId="7928245D" w:rsidR="00D01BFF" w:rsidRPr="00EB115B" w:rsidRDefault="00645844" w:rsidP="00D9472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ordinates</w:t>
            </w:r>
          </w:p>
        </w:tc>
      </w:tr>
      <w:tr w:rsidR="00D94721" w:rsidRPr="00EB115B" w14:paraId="1DAC956D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82FAF" w14:textId="65EB91E3" w:rsidR="00071BF0" w:rsidRDefault="00071BF0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- 20</w:t>
            </w:r>
            <w:r w:rsidR="00D05A54">
              <w:rPr>
                <w:rFonts w:eastAsia="Times New Roman"/>
                <w:iCs/>
                <w:color w:val="000000"/>
              </w:rPr>
              <w:t>.35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10421" w14:textId="089B5338" w:rsidR="00071BF0" w:rsidRDefault="00D94721" w:rsidP="00546739">
            <w:pPr>
              <w:spacing w:line="276" w:lineRule="auto"/>
              <w:jc w:val="both"/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5’ </w:t>
            </w:r>
            <w:r w:rsidR="00071BF0" w:rsidRPr="00071BF0">
              <w:t>TCGCAAGAACTTCAGGTGGAA</w:t>
            </w:r>
            <w:r w:rsidR="00071BF0">
              <w:t>3’</w:t>
            </w:r>
          </w:p>
          <w:p w14:paraId="1DDA2FEE" w14:textId="49D4408B" w:rsidR="00071BF0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t xml:space="preserve"> </w:t>
            </w:r>
            <w:r w:rsidR="00071BF0">
              <w:t xml:space="preserve">R: 5’ </w:t>
            </w:r>
            <w:r w:rsidR="00071BF0" w:rsidRPr="00071BF0">
              <w:t>GGCTGAAAGTACCACGTTAGAAACT</w:t>
            </w:r>
            <w:r w:rsidR="00071BF0"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D91C1" w14:textId="1E91EB63" w:rsidR="00071BF0" w:rsidRDefault="00037986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D8037" w14:textId="5B5FF24C" w:rsidR="00071BF0" w:rsidRPr="00EB115B" w:rsidRDefault="001B5128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49 to</w:t>
            </w:r>
            <w:r w:rsidR="00546739">
              <w:rPr>
                <w:rFonts w:eastAsia="Times New Roman"/>
                <w:color w:val="000000"/>
              </w:rPr>
              <w:t xml:space="preserve"> 193016</w:t>
            </w:r>
          </w:p>
        </w:tc>
      </w:tr>
      <w:tr w:rsidR="00D94721" w:rsidRPr="00EB115B" w14:paraId="20A1EADC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79E9" w14:textId="54594F3C" w:rsidR="005806CB" w:rsidRDefault="00BA023C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- 10</w:t>
            </w:r>
            <w:r w:rsidR="00F01B86">
              <w:rPr>
                <w:rFonts w:eastAsia="Times New Roman"/>
                <w:iCs/>
                <w:color w:val="000000"/>
              </w:rPr>
              <w:t>.15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95D4D" w14:textId="6EBCECFC" w:rsidR="005806CB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BA023C">
              <w:rPr>
                <w:rStyle w:val="texto2"/>
              </w:rPr>
              <w:t>5’</w:t>
            </w:r>
            <w:r w:rsidR="00BA023C" w:rsidRPr="0081002A">
              <w:rPr>
                <w:rStyle w:val="titulo3"/>
              </w:rPr>
              <w:t xml:space="preserve"> </w:t>
            </w:r>
            <w:r w:rsidR="00BA023C" w:rsidRPr="0081002A">
              <w:rPr>
                <w:rStyle w:val="texto2"/>
              </w:rPr>
              <w:t>CCATCGTGTTCATGGATCCTT</w:t>
            </w:r>
            <w:r w:rsidR="00BA023C">
              <w:rPr>
                <w:rStyle w:val="texto2"/>
              </w:rPr>
              <w:t>3’</w:t>
            </w:r>
          </w:p>
          <w:p w14:paraId="621BC53F" w14:textId="60DC6D3D" w:rsidR="00BA023C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BA023C">
              <w:rPr>
                <w:rStyle w:val="texto2"/>
              </w:rPr>
              <w:t>5’</w:t>
            </w:r>
            <w:r w:rsidR="00BA023C" w:rsidRPr="0081002A">
              <w:rPr>
                <w:rStyle w:val="titulo3"/>
              </w:rPr>
              <w:t xml:space="preserve"> </w:t>
            </w:r>
            <w:r w:rsidR="00BA023C" w:rsidRPr="0081002A">
              <w:rPr>
                <w:rStyle w:val="texto2"/>
              </w:rPr>
              <w:t>ATTTGAACCGAACCGAATGC</w:t>
            </w:r>
            <w:r w:rsidR="00BA023C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AE76A" w14:textId="73D15006" w:rsidR="005806CB" w:rsidRPr="00EB115B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CAC11" w14:textId="2620F6BC" w:rsidR="005806CB" w:rsidRPr="00EB115B" w:rsidRDefault="00546739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03149 to </w:t>
            </w:r>
            <w:r w:rsidR="001B5128">
              <w:rPr>
                <w:rFonts w:eastAsia="Times New Roman"/>
                <w:color w:val="000000"/>
              </w:rPr>
              <w:t>203209</w:t>
            </w:r>
          </w:p>
        </w:tc>
      </w:tr>
      <w:tr w:rsidR="00D94721" w:rsidRPr="00EB115B" w14:paraId="0530BE93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16324" w14:textId="4D965265" w:rsidR="00D01BFF" w:rsidRDefault="00D01BFF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- 5</w:t>
            </w:r>
            <w:r w:rsidR="00633E34">
              <w:rPr>
                <w:rFonts w:eastAsia="Times New Roman"/>
                <w:iCs/>
                <w:color w:val="000000"/>
              </w:rPr>
              <w:t>.36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51AF9" w14:textId="0357BA5F" w:rsidR="00D01BFF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3E005A">
              <w:rPr>
                <w:rStyle w:val="texto2"/>
              </w:rPr>
              <w:t>5’</w:t>
            </w:r>
            <w:r w:rsidR="003E005A" w:rsidRPr="0081002A">
              <w:rPr>
                <w:rStyle w:val="texto2"/>
              </w:rPr>
              <w:t>GTCACAACCACAGCTAACCTCATATT</w:t>
            </w:r>
            <w:r w:rsidR="003E005A">
              <w:rPr>
                <w:rStyle w:val="texto2"/>
              </w:rPr>
              <w:t>3’</w:t>
            </w:r>
          </w:p>
          <w:p w14:paraId="79152342" w14:textId="57956FA1" w:rsidR="003E005A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3E005A">
              <w:rPr>
                <w:rStyle w:val="texto2"/>
              </w:rPr>
              <w:t>5’</w:t>
            </w:r>
            <w:r w:rsidR="003E005A" w:rsidRPr="0081002A">
              <w:rPr>
                <w:rStyle w:val="titulo3"/>
              </w:rPr>
              <w:t xml:space="preserve"> </w:t>
            </w:r>
            <w:r w:rsidR="003E005A" w:rsidRPr="0081002A">
              <w:rPr>
                <w:rStyle w:val="texto2"/>
              </w:rPr>
              <w:t>CATACCCTTCGGGAGAAAAGAA</w:t>
            </w:r>
            <w:r w:rsidR="003E005A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68A3F" w14:textId="3FF7ED51" w:rsidR="00D01BFF" w:rsidRPr="00EB115B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62B0" w14:textId="7B2F74AF" w:rsidR="00D01BFF" w:rsidRPr="00EB115B" w:rsidRDefault="004A1AEB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928 to 207992</w:t>
            </w:r>
          </w:p>
        </w:tc>
      </w:tr>
      <w:tr w:rsidR="00D94721" w:rsidRPr="00EB115B" w14:paraId="526264DC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BCF91" w14:textId="6B2CB72D" w:rsidR="00D01BFF" w:rsidRDefault="00D01BFF" w:rsidP="00F638AF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 xml:space="preserve">- </w:t>
            </w:r>
            <w:r w:rsidR="00F638AF">
              <w:rPr>
                <w:rFonts w:eastAsia="Times New Roman"/>
                <w:iCs/>
                <w:color w:val="000000"/>
              </w:rPr>
              <w:t>1.95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6B00F" w14:textId="1AE85845" w:rsidR="00D01BFF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itulo3"/>
              </w:rPr>
              <w:t xml:space="preserve"> </w:t>
            </w:r>
            <w:r w:rsidR="00D01BFF" w:rsidRPr="0081002A">
              <w:rPr>
                <w:rStyle w:val="texto2"/>
              </w:rPr>
              <w:t>CGGCTGCAGATTCAAAAGC</w:t>
            </w:r>
            <w:r w:rsidR="00D01BFF">
              <w:rPr>
                <w:rStyle w:val="texto2"/>
              </w:rPr>
              <w:t>3’</w:t>
            </w:r>
          </w:p>
          <w:p w14:paraId="513D2D1A" w14:textId="5E8F0E4E" w:rsidR="00D01BFF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itulo3"/>
              </w:rPr>
              <w:t xml:space="preserve"> </w:t>
            </w:r>
            <w:r w:rsidR="00D01BFF" w:rsidRPr="0081002A">
              <w:rPr>
                <w:rStyle w:val="texto2"/>
              </w:rPr>
              <w:t>AGCATATCCAGGCGAAGATGA</w:t>
            </w:r>
            <w:r w:rsidR="00D01BFF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82FD0" w14:textId="25580F13" w:rsidR="00D01BFF" w:rsidRPr="00EB115B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F1194" w14:textId="200530DE" w:rsidR="00D01BFF" w:rsidRPr="00EB115B" w:rsidRDefault="004A1AEB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405 to 211460</w:t>
            </w:r>
          </w:p>
        </w:tc>
      </w:tr>
      <w:tr w:rsidR="00D94721" w:rsidRPr="00EB115B" w14:paraId="24C3D9D9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D13D" w14:textId="507AFF10" w:rsidR="0059392E" w:rsidRDefault="0059392E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- 0.25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18109" w14:textId="3124ABDD" w:rsidR="0059392E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7B50E7">
              <w:rPr>
                <w:rStyle w:val="texto2"/>
              </w:rPr>
              <w:t xml:space="preserve">F: 3’ </w:t>
            </w:r>
            <w:r w:rsidR="007B50E7" w:rsidRPr="007B50E7">
              <w:rPr>
                <w:rStyle w:val="texto2"/>
              </w:rPr>
              <w:t>GCAGCAATTTCTTCATGTTCTGTT</w:t>
            </w:r>
            <w:r w:rsidR="007B50E7">
              <w:rPr>
                <w:rStyle w:val="texto2"/>
              </w:rPr>
              <w:t>3’</w:t>
            </w:r>
          </w:p>
          <w:p w14:paraId="5761DBF0" w14:textId="66E21BD8" w:rsidR="007B50E7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7B50E7">
              <w:rPr>
                <w:rStyle w:val="texto2"/>
              </w:rPr>
              <w:t xml:space="preserve">R: 5’ </w:t>
            </w:r>
            <w:r w:rsidR="007B50E7" w:rsidRPr="007B50E7">
              <w:rPr>
                <w:rStyle w:val="texto2"/>
              </w:rPr>
              <w:t>TGATGCGCGACGTTCTTG</w:t>
            </w:r>
            <w:r w:rsidR="007B50E7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6AAA" w14:textId="2D72AC72" w:rsidR="0059392E" w:rsidRDefault="006E0501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EBD9" w14:textId="1E6540C6" w:rsidR="0059392E" w:rsidRDefault="006A7296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13047 to </w:t>
            </w:r>
            <w:r w:rsidR="006E0501">
              <w:rPr>
                <w:rFonts w:eastAsia="Times New Roman"/>
                <w:color w:val="000000"/>
              </w:rPr>
              <w:t>213121</w:t>
            </w:r>
          </w:p>
        </w:tc>
      </w:tr>
      <w:tr w:rsidR="00D94721" w:rsidRPr="00EB115B" w14:paraId="16E6B8F5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6611" w14:textId="2C523D50" w:rsidR="00234D7D" w:rsidRDefault="00234D7D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0.04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205A8" w14:textId="0B531027" w:rsidR="00234D7D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234D7D">
              <w:rPr>
                <w:rStyle w:val="texto2"/>
              </w:rPr>
              <w:t xml:space="preserve">F: 5’ </w:t>
            </w:r>
            <w:r w:rsidR="00234D7D">
              <w:rPr>
                <w:rStyle w:val="texto2"/>
                <w:rFonts w:eastAsia="Times New Roman" w:cs="Times New Roman"/>
              </w:rPr>
              <w:t>GAGAAGGTGTGCGCCATCA3’</w:t>
            </w:r>
          </w:p>
          <w:p w14:paraId="5D467763" w14:textId="0C9F641D" w:rsidR="00234D7D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234D7D">
              <w:rPr>
                <w:rStyle w:val="texto2"/>
              </w:rPr>
              <w:t xml:space="preserve">R: 5’ </w:t>
            </w:r>
            <w:r w:rsidR="00234D7D">
              <w:rPr>
                <w:rStyle w:val="texto2"/>
                <w:rFonts w:eastAsia="Times New Roman" w:cs="Times New Roman"/>
              </w:rPr>
              <w:t>TGTGCCGTGACCATCATGA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E94D" w14:textId="2826B6B2" w:rsidR="00234D7D" w:rsidRPr="00EB115B" w:rsidRDefault="005453C0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93519" w14:textId="18F2C341" w:rsidR="00234D7D" w:rsidRPr="00EB115B" w:rsidRDefault="005453C0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the VRS sequence</w:t>
            </w:r>
            <w:r w:rsidR="00C170D1">
              <w:rPr>
                <w:rFonts w:eastAsia="Times New Roman"/>
                <w:color w:val="000000"/>
              </w:rPr>
              <w:t xml:space="preserve"> inserted at 21312</w:t>
            </w:r>
            <w:r w:rsidR="004330D6">
              <w:rPr>
                <w:rFonts w:eastAsia="Times New Roman"/>
                <w:color w:val="000000"/>
              </w:rPr>
              <w:t>9</w:t>
            </w:r>
          </w:p>
        </w:tc>
      </w:tr>
      <w:tr w:rsidR="00D94721" w:rsidRPr="00EB115B" w14:paraId="5E14339D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0F5A0" w14:textId="355FCC55" w:rsidR="00D01BFF" w:rsidRPr="00EB115B" w:rsidRDefault="00D01BFF" w:rsidP="00546739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0.25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1BCE86" w14:textId="59D06C00" w:rsidR="00D01BFF" w:rsidRDefault="00D94721" w:rsidP="00546739">
            <w:pPr>
              <w:spacing w:line="276" w:lineRule="auto"/>
              <w:jc w:val="both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exto2"/>
              </w:rPr>
              <w:t>TTGCGTGGCGGAGTTGA</w:t>
            </w:r>
            <w:r w:rsidR="00D01BFF">
              <w:rPr>
                <w:rStyle w:val="texto2"/>
              </w:rPr>
              <w:t>3’</w:t>
            </w:r>
          </w:p>
          <w:p w14:paraId="41CEA486" w14:textId="2BCC1012" w:rsidR="00D01BFF" w:rsidRPr="00EB115B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exto2"/>
              </w:rPr>
              <w:t>TCCACCAGTCGCCGTAGAA</w:t>
            </w:r>
            <w:r w:rsidR="00D01BFF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8B36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B6AFC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 xml:space="preserve">213362 </w:t>
            </w:r>
            <w:r>
              <w:rPr>
                <w:rFonts w:eastAsia="Times New Roman"/>
                <w:color w:val="000000"/>
              </w:rPr>
              <w:t>to</w:t>
            </w:r>
            <w:r w:rsidRPr="00EB115B">
              <w:rPr>
                <w:rFonts w:eastAsia="Times New Roman"/>
                <w:color w:val="000000"/>
              </w:rPr>
              <w:t xml:space="preserve"> 213399</w:t>
            </w:r>
          </w:p>
        </w:tc>
      </w:tr>
      <w:tr w:rsidR="00D94721" w:rsidRPr="00EB115B" w14:paraId="6FC43D5D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64EC9" w14:textId="0B108AA4" w:rsidR="00D01BFF" w:rsidRPr="000F4819" w:rsidRDefault="00D01BFF" w:rsidP="006739DC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2.</w:t>
            </w:r>
            <w:r w:rsidR="006739DC">
              <w:rPr>
                <w:rFonts w:eastAsia="Times New Roman"/>
                <w:iCs/>
                <w:color w:val="000000"/>
              </w:rPr>
              <w:t>23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97DEA" w14:textId="4E9154BC" w:rsidR="00D01BFF" w:rsidRPr="0081002A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exto2"/>
              </w:rPr>
              <w:t>TCTGCACGAGTCCGCAAAC</w:t>
            </w:r>
            <w:r w:rsidR="00D01BFF">
              <w:rPr>
                <w:rStyle w:val="texto2"/>
              </w:rPr>
              <w:t>3’</w:t>
            </w:r>
          </w:p>
          <w:p w14:paraId="6C905C3D" w14:textId="386C941A" w:rsidR="00D01BFF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D01BFF">
              <w:rPr>
                <w:rStyle w:val="texto2"/>
              </w:rPr>
              <w:t>5’</w:t>
            </w:r>
            <w:r w:rsidR="00D01BFF" w:rsidRPr="0081002A">
              <w:rPr>
                <w:rStyle w:val="texto2"/>
              </w:rPr>
              <w:t>CCGCGACACCTTCCAAAA</w:t>
            </w:r>
            <w:r w:rsidR="00D01BFF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F6F04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EB29" w14:textId="1C17E3A3" w:rsidR="00D01BFF" w:rsidRPr="00EB115B" w:rsidRDefault="007E01C3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320 to 215378</w:t>
            </w:r>
          </w:p>
        </w:tc>
      </w:tr>
      <w:tr w:rsidR="00D94721" w:rsidRPr="00EB115B" w14:paraId="73EE1AA5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5AD9" w14:textId="63A3F62C" w:rsidR="0003071D" w:rsidRDefault="008A6298" w:rsidP="008A6298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4.97</w:t>
            </w:r>
            <w:r w:rsidR="0003071D"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FD874" w14:textId="387A8130" w:rsidR="0003071D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03071D">
              <w:rPr>
                <w:rStyle w:val="texto2"/>
              </w:rPr>
              <w:t>5’</w:t>
            </w:r>
            <w:r w:rsidR="0003071D" w:rsidRPr="0081002A">
              <w:rPr>
                <w:rStyle w:val="titulo3"/>
              </w:rPr>
              <w:t xml:space="preserve"> </w:t>
            </w:r>
            <w:r w:rsidR="0003071D" w:rsidRPr="0081002A">
              <w:rPr>
                <w:rStyle w:val="texto2"/>
              </w:rPr>
              <w:t>TTGCCGATGCTGTAAACAATG</w:t>
            </w:r>
            <w:r w:rsidR="0003071D">
              <w:rPr>
                <w:rStyle w:val="texto2"/>
              </w:rPr>
              <w:t>3’</w:t>
            </w:r>
          </w:p>
          <w:p w14:paraId="3F92FD57" w14:textId="4EBADCD0" w:rsidR="0003071D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03071D">
              <w:rPr>
                <w:rStyle w:val="texto2"/>
              </w:rPr>
              <w:t>5’</w:t>
            </w:r>
            <w:r w:rsidR="0003071D" w:rsidRPr="0081002A">
              <w:rPr>
                <w:rStyle w:val="titulo3"/>
              </w:rPr>
              <w:t xml:space="preserve"> </w:t>
            </w:r>
            <w:r w:rsidR="0003071D" w:rsidRPr="0081002A">
              <w:rPr>
                <w:rStyle w:val="texto2"/>
              </w:rPr>
              <w:t>GGCAAAACATCCTTTTCAAATGA</w:t>
            </w:r>
            <w:r w:rsidR="0003071D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DC987" w14:textId="2FB8B777" w:rsidR="0003071D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8E820" w14:textId="5F6A979A" w:rsidR="0003071D" w:rsidRPr="00EB115B" w:rsidRDefault="00547172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60 to 218126</w:t>
            </w:r>
          </w:p>
        </w:tc>
      </w:tr>
      <w:tr w:rsidR="00D94721" w:rsidRPr="00EB115B" w14:paraId="6BF06BCA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2C65B" w14:textId="09495BA4" w:rsidR="00B8702F" w:rsidRDefault="00F35825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9.9</w:t>
            </w:r>
            <w:r w:rsidR="00B8702F"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EA0F0" w14:textId="71B5F140" w:rsidR="00B8702F" w:rsidRDefault="00D94721" w:rsidP="00546739">
            <w:pPr>
              <w:spacing w:line="276" w:lineRule="auto"/>
              <w:rPr>
                <w:szCs w:val="20"/>
                <w:lang w:val="en-GB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B8702F">
              <w:rPr>
                <w:rStyle w:val="texto2"/>
              </w:rPr>
              <w:t>5’</w:t>
            </w:r>
            <w:r w:rsidR="002D53EF" w:rsidRPr="0081002A">
              <w:rPr>
                <w:szCs w:val="20"/>
                <w:lang w:val="en-GB"/>
              </w:rPr>
              <w:t xml:space="preserve"> GCGACCGTCCTCGTCAATA</w:t>
            </w:r>
            <w:r w:rsidR="002D53EF">
              <w:rPr>
                <w:szCs w:val="20"/>
                <w:lang w:val="en-GB"/>
              </w:rPr>
              <w:t>3’</w:t>
            </w:r>
          </w:p>
          <w:p w14:paraId="51E078E9" w14:textId="6BF50E59" w:rsidR="002D53EF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szCs w:val="20"/>
                <w:lang w:val="en-GB"/>
              </w:rPr>
              <w:t xml:space="preserve"> </w:t>
            </w:r>
            <w:r w:rsidR="00071BF0">
              <w:rPr>
                <w:szCs w:val="20"/>
                <w:lang w:val="en-GB"/>
              </w:rPr>
              <w:t xml:space="preserve">R: </w:t>
            </w:r>
            <w:r w:rsidR="002D53EF">
              <w:rPr>
                <w:szCs w:val="20"/>
                <w:lang w:val="en-GB"/>
              </w:rPr>
              <w:t>5’</w:t>
            </w:r>
            <w:r w:rsidR="002D53EF" w:rsidRPr="0081002A">
              <w:rPr>
                <w:rStyle w:val="titulo3"/>
              </w:rPr>
              <w:t xml:space="preserve"> </w:t>
            </w:r>
            <w:r w:rsidR="002D53EF" w:rsidRPr="0081002A">
              <w:rPr>
                <w:rStyle w:val="texto2"/>
              </w:rPr>
              <w:t>TGCTGCCATTGATCTGAACAA</w:t>
            </w:r>
            <w:r w:rsidR="002D53EF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5332" w14:textId="5C6314CA" w:rsidR="00B8702F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362C2" w14:textId="35478DCF" w:rsidR="00B8702F" w:rsidRPr="00EB115B" w:rsidRDefault="00473928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995 to 223055</w:t>
            </w:r>
          </w:p>
        </w:tc>
      </w:tr>
      <w:tr w:rsidR="00D94721" w:rsidRPr="00EB115B" w14:paraId="4CBCB0D2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84F89" w14:textId="7805F4AE" w:rsidR="00AD6E1F" w:rsidRDefault="00AD6E1F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20</w:t>
            </w:r>
            <w:r w:rsidR="008A45FF">
              <w:rPr>
                <w:rFonts w:eastAsia="Times New Roman"/>
                <w:iCs/>
                <w:color w:val="000000"/>
              </w:rPr>
              <w:t>.24</w:t>
            </w:r>
            <w:r>
              <w:rPr>
                <w:rFonts w:eastAsia="Times New Roman"/>
                <w:iCs/>
                <w:color w:val="000000"/>
              </w:rPr>
              <w:t xml:space="preserve"> kb from VDE DS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63D2A4" w14:textId="33344DF7" w:rsidR="00AD6E1F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F: </w:t>
            </w:r>
            <w:r w:rsidR="00AD6E1F">
              <w:rPr>
                <w:rStyle w:val="texto2"/>
              </w:rPr>
              <w:t xml:space="preserve">5’ </w:t>
            </w:r>
            <w:r w:rsidR="00AD6E1F" w:rsidRPr="0081002A">
              <w:rPr>
                <w:rStyle w:val="texto2"/>
              </w:rPr>
              <w:t>CTGCATTTCCGTCGTAAGCA</w:t>
            </w:r>
            <w:r w:rsidR="00AD6E1F">
              <w:rPr>
                <w:rStyle w:val="texto2"/>
              </w:rPr>
              <w:t>3’</w:t>
            </w:r>
          </w:p>
          <w:p w14:paraId="3E5013EF" w14:textId="789FCA47" w:rsidR="00AD6E1F" w:rsidRDefault="00D94721" w:rsidP="00546739">
            <w:pPr>
              <w:spacing w:line="276" w:lineRule="auto"/>
              <w:rPr>
                <w:rStyle w:val="texto2"/>
              </w:rPr>
            </w:pPr>
            <w:r>
              <w:rPr>
                <w:rStyle w:val="texto2"/>
              </w:rPr>
              <w:t xml:space="preserve"> </w:t>
            </w:r>
            <w:r w:rsidR="00071BF0">
              <w:rPr>
                <w:rStyle w:val="texto2"/>
              </w:rPr>
              <w:t xml:space="preserve">R: </w:t>
            </w:r>
            <w:r w:rsidR="00AD6E1F">
              <w:rPr>
                <w:rStyle w:val="texto2"/>
              </w:rPr>
              <w:t>5’</w:t>
            </w:r>
            <w:r w:rsidR="00AD6E1F" w:rsidRPr="0081002A">
              <w:rPr>
                <w:rStyle w:val="titulo3"/>
              </w:rPr>
              <w:t xml:space="preserve"> </w:t>
            </w:r>
            <w:r w:rsidR="00AD6E1F" w:rsidRPr="0081002A">
              <w:rPr>
                <w:rStyle w:val="texto2"/>
              </w:rPr>
              <w:t>GCCACAAAATCAGCGAAAATGT</w:t>
            </w:r>
            <w:r w:rsidR="00AD6E1F">
              <w:rPr>
                <w:rStyle w:val="texto2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99783" w14:textId="60216AF0" w:rsidR="00AD6E1F" w:rsidRDefault="00645844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62E57" w14:textId="6041FB11" w:rsidR="00AD6E1F" w:rsidRPr="00EB115B" w:rsidRDefault="00741CA1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338 to 233399</w:t>
            </w:r>
          </w:p>
        </w:tc>
      </w:tr>
      <w:tr w:rsidR="00255404" w:rsidRPr="00EB115B" w14:paraId="230DEFBC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0628" w14:textId="68B2BE02" w:rsidR="00255404" w:rsidRPr="000F4819" w:rsidRDefault="00255404" w:rsidP="00546739">
            <w:pPr>
              <w:spacing w:line="276" w:lineRule="auto"/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VRS mu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DF4C0" w14:textId="65495871" w:rsidR="00255404" w:rsidRDefault="00255404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F: 5’ </w:t>
            </w:r>
            <w:r w:rsidR="00AD32DC" w:rsidRPr="00AD32DC">
              <w:rPr>
                <w:rFonts w:eastAsia="Times New Roman"/>
                <w:color w:val="000000"/>
              </w:rPr>
              <w:t>CTGACGCCATTATCTATTCTGGC</w:t>
            </w:r>
            <w:r w:rsidR="00AD32DC">
              <w:rPr>
                <w:rFonts w:eastAsia="Times New Roman"/>
                <w:color w:val="000000"/>
              </w:rPr>
              <w:t>3’</w:t>
            </w:r>
          </w:p>
          <w:p w14:paraId="76A1ED57" w14:textId="5C2A5418" w:rsidR="00255404" w:rsidRDefault="00255404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R: 5’ </w:t>
            </w:r>
            <w:r w:rsidR="00AD32DC" w:rsidRPr="00AD32DC">
              <w:rPr>
                <w:rFonts w:eastAsia="Times New Roman"/>
                <w:color w:val="000000"/>
              </w:rPr>
              <w:t>CAAGACTTCTGCCATTTCATTACCT</w:t>
            </w:r>
            <w:r w:rsidR="00AD32DC">
              <w:rPr>
                <w:rFonts w:eastAsia="Times New Roman"/>
                <w:color w:val="000000"/>
              </w:rPr>
              <w:t>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B2761" w14:textId="5EE8FF8C" w:rsidR="00255404" w:rsidRPr="00EB115B" w:rsidRDefault="00AD32DC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88FB" w14:textId="747E16B8" w:rsidR="00255404" w:rsidRPr="00EB115B" w:rsidRDefault="00AD32DC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 the VRSmut sequence inserted at 213129</w:t>
            </w:r>
          </w:p>
        </w:tc>
      </w:tr>
      <w:tr w:rsidR="00D94721" w:rsidRPr="00EB115B" w14:paraId="56CC84F3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2FED6" w14:textId="77777777" w:rsidR="00D01BFF" w:rsidRPr="00EB115B" w:rsidRDefault="00D01BFF" w:rsidP="00546739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F4819">
              <w:rPr>
                <w:rFonts w:eastAsia="Times New Roman"/>
                <w:iCs/>
                <w:color w:val="000000"/>
              </w:rPr>
              <w:t>Spo11 DSB</w:t>
            </w:r>
            <w:r>
              <w:rPr>
                <w:rFonts w:eastAsia="Times New Roman"/>
                <w:iCs/>
                <w:color w:val="000000"/>
              </w:rPr>
              <w:t>1</w:t>
            </w:r>
            <w:r w:rsidRPr="000F4819">
              <w:rPr>
                <w:rFonts w:eastAsia="Times New Roman"/>
                <w:iCs/>
                <w:color w:val="000000"/>
              </w:rPr>
              <w:t xml:space="preserve"> : </w:t>
            </w:r>
            <w:r w:rsidRPr="00EB115B">
              <w:rPr>
                <w:rFonts w:eastAsia="Times New Roman"/>
                <w:i/>
                <w:iCs/>
                <w:color w:val="000000"/>
              </w:rPr>
              <w:t>GAT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BE47E" w14:textId="252005EC" w:rsidR="00D01BFF" w:rsidRDefault="00D94721" w:rsidP="00546739">
            <w:pPr>
              <w:spacing w:line="276" w:lineRule="auto"/>
              <w:jc w:val="both"/>
              <w:rPr>
                <w:rStyle w:val="texto2"/>
                <w:rFonts w:eastAsia="Times New Roman" w:cs="Times New Roman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 w:rsidR="00071BF0">
              <w:rPr>
                <w:rFonts w:eastAsia="Times New Roman"/>
                <w:color w:val="000000"/>
              </w:rPr>
              <w:t xml:space="preserve">F: </w:t>
            </w:r>
            <w:r w:rsidR="003E04A5">
              <w:rPr>
                <w:rFonts w:eastAsia="Times New Roman"/>
                <w:color w:val="000000"/>
              </w:rPr>
              <w:t>5’</w:t>
            </w:r>
            <w:r w:rsidR="003E04A5">
              <w:rPr>
                <w:rStyle w:val="titulo3"/>
                <w:rFonts w:eastAsia="Times New Roman" w:cs="Times New Roman"/>
              </w:rPr>
              <w:t xml:space="preserve"> </w:t>
            </w:r>
            <w:r w:rsidR="003E04A5">
              <w:rPr>
                <w:rStyle w:val="texto2"/>
                <w:rFonts w:eastAsia="Times New Roman" w:cs="Times New Roman"/>
              </w:rPr>
              <w:t>CCCGGCCCCGGTATTA3’</w:t>
            </w:r>
          </w:p>
          <w:p w14:paraId="14A740DF" w14:textId="588FF996" w:rsidR="003E04A5" w:rsidRPr="00EB115B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  <w:rFonts w:eastAsia="Times New Roman" w:cs="Times New Roman"/>
              </w:rPr>
              <w:t xml:space="preserve"> </w:t>
            </w:r>
            <w:r w:rsidR="00071BF0">
              <w:rPr>
                <w:rStyle w:val="texto2"/>
                <w:rFonts w:eastAsia="Times New Roman" w:cs="Times New Roman"/>
              </w:rPr>
              <w:t xml:space="preserve">R: </w:t>
            </w:r>
            <w:r w:rsidR="003E04A5">
              <w:rPr>
                <w:rStyle w:val="texto2"/>
                <w:rFonts w:eastAsia="Times New Roman" w:cs="Times New Roman"/>
              </w:rPr>
              <w:t>5’ GAAGGGCGGAAAAGCAAAG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0586A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CDD8F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 xml:space="preserve">95982 </w:t>
            </w:r>
            <w:r>
              <w:rPr>
                <w:rFonts w:eastAsia="Times New Roman"/>
                <w:color w:val="000000"/>
              </w:rPr>
              <w:t>to</w:t>
            </w:r>
            <w:r w:rsidRPr="00EB115B">
              <w:rPr>
                <w:rFonts w:eastAsia="Times New Roman"/>
                <w:color w:val="000000"/>
              </w:rPr>
              <w:t xml:space="preserve"> 95948</w:t>
            </w:r>
          </w:p>
        </w:tc>
      </w:tr>
      <w:tr w:rsidR="00D94721" w:rsidRPr="00EB115B" w14:paraId="658A568E" w14:textId="77777777" w:rsidTr="00AD32DC">
        <w:trPr>
          <w:trHeight w:val="39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3B7C" w14:textId="77777777" w:rsidR="00D01BFF" w:rsidRPr="00EB115B" w:rsidRDefault="00D01BFF" w:rsidP="00546739">
            <w:pPr>
              <w:spacing w:line="276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F4819">
              <w:rPr>
                <w:rFonts w:eastAsia="Times New Roman"/>
                <w:iCs/>
                <w:color w:val="000000"/>
              </w:rPr>
              <w:t>Spo11 DSB</w:t>
            </w:r>
            <w:r>
              <w:rPr>
                <w:rFonts w:eastAsia="Times New Roman"/>
                <w:iCs/>
                <w:color w:val="000000"/>
              </w:rPr>
              <w:t>2</w:t>
            </w:r>
            <w:r w:rsidRPr="000F4819">
              <w:rPr>
                <w:rFonts w:eastAsia="Times New Roman"/>
                <w:iCs/>
                <w:color w:val="000000"/>
              </w:rPr>
              <w:t> :</w:t>
            </w:r>
            <w:r>
              <w:rPr>
                <w:rFonts w:eastAsia="Times New Roman"/>
                <w:iCs/>
                <w:color w:val="000000"/>
              </w:rPr>
              <w:t xml:space="preserve"> </w:t>
            </w:r>
            <w:r w:rsidRPr="000F4819">
              <w:rPr>
                <w:rFonts w:eastAsia="Times New Roman"/>
                <w:i/>
                <w:iCs/>
                <w:color w:val="000000"/>
              </w:rPr>
              <w:t>BUD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0FE04" w14:textId="2666DAF1" w:rsidR="00D01BFF" w:rsidRDefault="00D94721" w:rsidP="00546739">
            <w:pPr>
              <w:spacing w:line="276" w:lineRule="auto"/>
              <w:jc w:val="both"/>
              <w:rPr>
                <w:rStyle w:val="texto2"/>
                <w:rFonts w:eastAsia="Times New Roman" w:cs="Times New Roman"/>
              </w:rPr>
            </w:pPr>
            <w:r>
              <w:rPr>
                <w:rStyle w:val="texto2"/>
                <w:rFonts w:eastAsia="Times New Roman" w:cs="Times New Roman"/>
              </w:rPr>
              <w:t xml:space="preserve"> </w:t>
            </w:r>
            <w:r w:rsidR="00071BF0">
              <w:rPr>
                <w:rStyle w:val="texto2"/>
                <w:rFonts w:eastAsia="Times New Roman" w:cs="Times New Roman"/>
              </w:rPr>
              <w:t xml:space="preserve">F: </w:t>
            </w:r>
            <w:r w:rsidR="003E04A5">
              <w:rPr>
                <w:rStyle w:val="texto2"/>
                <w:rFonts w:eastAsia="Times New Roman" w:cs="Times New Roman"/>
              </w:rPr>
              <w:t>5’GGCACCACCGGAGATTTTC3’</w:t>
            </w:r>
          </w:p>
          <w:p w14:paraId="6C9802C0" w14:textId="52EA1529" w:rsidR="003E04A5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  <w:rFonts w:cs="Times New Roman"/>
              </w:rPr>
              <w:t xml:space="preserve"> </w:t>
            </w:r>
            <w:r w:rsidR="00071BF0">
              <w:rPr>
                <w:rStyle w:val="texto2"/>
                <w:rFonts w:cs="Times New Roman"/>
              </w:rPr>
              <w:t xml:space="preserve">R: </w:t>
            </w:r>
            <w:r w:rsidR="003E04A5">
              <w:rPr>
                <w:rStyle w:val="texto2"/>
                <w:rFonts w:cs="Times New Roman"/>
              </w:rPr>
              <w:t>5’</w:t>
            </w:r>
            <w:r w:rsidR="003E04A5">
              <w:rPr>
                <w:rStyle w:val="titulo3"/>
                <w:rFonts w:eastAsia="Times New Roman" w:cs="Times New Roman"/>
              </w:rPr>
              <w:t xml:space="preserve"> </w:t>
            </w:r>
            <w:r w:rsidR="003E04A5">
              <w:rPr>
                <w:rStyle w:val="texto2"/>
                <w:rFonts w:eastAsia="Times New Roman" w:cs="Times New Roman"/>
              </w:rPr>
              <w:t>TGGTCGAACCCGTGTACTTG3’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E5F96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5BD42" w14:textId="2EED8FBC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1A3FF9">
              <w:t>211467 to 211525</w:t>
            </w:r>
          </w:p>
        </w:tc>
      </w:tr>
      <w:tr w:rsidR="00D94721" w:rsidRPr="00EB115B" w14:paraId="165DE9CC" w14:textId="77777777" w:rsidTr="00AD32DC">
        <w:trPr>
          <w:trHeight w:val="3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76DAA" w14:textId="2C3A794A" w:rsidR="00D01BFF" w:rsidRPr="00EB115B" w:rsidRDefault="00264245" w:rsidP="00546739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. c</w:t>
            </w:r>
            <w:bookmarkStart w:id="0" w:name="_GoBack"/>
            <w:bookmarkEnd w:id="0"/>
            <w:r w:rsidR="00D01BFF" w:rsidRPr="00EB115B">
              <w:rPr>
                <w:rFonts w:eastAsia="Times New Roman"/>
                <w:color w:val="000000"/>
              </w:rPr>
              <w:t>ontrol si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5157A" w14:textId="793A95EA" w:rsidR="00D01BFF" w:rsidRDefault="00D94721" w:rsidP="00546739">
            <w:pPr>
              <w:spacing w:line="276" w:lineRule="auto"/>
              <w:jc w:val="both"/>
              <w:rPr>
                <w:rStyle w:val="texto2"/>
                <w:rFonts w:eastAsia="Times New Roman" w:cs="Times New Roman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 w:rsidR="00071BF0">
              <w:rPr>
                <w:rFonts w:eastAsia="Times New Roman"/>
                <w:color w:val="000000"/>
              </w:rPr>
              <w:t xml:space="preserve">F: </w:t>
            </w:r>
            <w:r w:rsidR="003E04A5">
              <w:rPr>
                <w:rFonts w:eastAsia="Times New Roman"/>
                <w:color w:val="000000"/>
              </w:rPr>
              <w:t xml:space="preserve">5’ </w:t>
            </w:r>
            <w:r w:rsidR="003E04A5">
              <w:rPr>
                <w:rStyle w:val="texto2"/>
                <w:rFonts w:eastAsia="Times New Roman" w:cs="Times New Roman"/>
              </w:rPr>
              <w:t>TTTTTTCGGTGGCAACCAA3’</w:t>
            </w:r>
          </w:p>
          <w:p w14:paraId="0EA6D1B3" w14:textId="579631E9" w:rsidR="003E04A5" w:rsidRPr="00EB115B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  <w:rFonts w:eastAsia="Times New Roman" w:cs="Times New Roman"/>
              </w:rPr>
              <w:t xml:space="preserve"> </w:t>
            </w:r>
            <w:r w:rsidR="00071BF0">
              <w:rPr>
                <w:rStyle w:val="texto2"/>
                <w:rFonts w:eastAsia="Times New Roman" w:cs="Times New Roman"/>
              </w:rPr>
              <w:t xml:space="preserve">R: </w:t>
            </w:r>
            <w:r w:rsidR="003E04A5">
              <w:rPr>
                <w:rStyle w:val="texto2"/>
                <w:rFonts w:eastAsia="Times New Roman" w:cs="Times New Roman"/>
              </w:rPr>
              <w:t>5’ CACCTTTGCCCCTGTTTATCTT3’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789AF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C740" w14:textId="74CB4A02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 xml:space="preserve">279988 </w:t>
            </w:r>
            <w:r w:rsidR="00037986">
              <w:rPr>
                <w:rFonts w:eastAsia="Times New Roman"/>
                <w:color w:val="000000"/>
              </w:rPr>
              <w:t>to</w:t>
            </w:r>
            <w:r w:rsidRPr="00EB115B">
              <w:rPr>
                <w:rFonts w:eastAsia="Times New Roman"/>
                <w:color w:val="000000"/>
              </w:rPr>
              <w:t xml:space="preserve"> 280029</w:t>
            </w:r>
          </w:p>
        </w:tc>
      </w:tr>
      <w:tr w:rsidR="00D94721" w:rsidRPr="00EB115B" w14:paraId="21323E99" w14:textId="77777777" w:rsidTr="00AD32DC">
        <w:trPr>
          <w:trHeight w:val="39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F0137" w14:textId="7ABF270C" w:rsidR="00D01BFF" w:rsidRPr="00EB115B" w:rsidRDefault="0065084E" w:rsidP="00546739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Style w:val="titulo3"/>
              </w:rPr>
              <w:t>HIS4</w:t>
            </w:r>
            <w:r w:rsidR="00D01BFF" w:rsidRPr="00EB115B">
              <w:rPr>
                <w:rStyle w:val="titulo3"/>
              </w:rPr>
              <w:t xml:space="preserve">LEU2: </w:t>
            </w:r>
            <w:r w:rsidR="00D01BFF" w:rsidRPr="0016345A">
              <w:rPr>
                <w:rStyle w:val="titulo3"/>
                <w:i/>
              </w:rPr>
              <w:t>RRP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BC544" w14:textId="380593E2" w:rsidR="00D01BFF" w:rsidRDefault="00D94721" w:rsidP="00546739">
            <w:pPr>
              <w:spacing w:line="276" w:lineRule="auto"/>
              <w:jc w:val="both"/>
              <w:rPr>
                <w:rStyle w:val="texto2"/>
                <w:rFonts w:eastAsia="Times New Roman" w:cs="Times New Roman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 w:rsidR="00071BF0">
              <w:rPr>
                <w:rFonts w:eastAsia="Times New Roman"/>
                <w:color w:val="000000"/>
              </w:rPr>
              <w:t xml:space="preserve">F: </w:t>
            </w:r>
            <w:r w:rsidR="003E04A5">
              <w:rPr>
                <w:rFonts w:eastAsia="Times New Roman"/>
                <w:color w:val="000000"/>
              </w:rPr>
              <w:t xml:space="preserve">5’ </w:t>
            </w:r>
            <w:r w:rsidR="003E04A5">
              <w:rPr>
                <w:rStyle w:val="texto2"/>
                <w:rFonts w:eastAsia="Times New Roman" w:cs="Times New Roman"/>
              </w:rPr>
              <w:t>ATTGAAGACATTAGCGCCATGA3’</w:t>
            </w:r>
          </w:p>
          <w:p w14:paraId="253E671C" w14:textId="49070F94" w:rsidR="003E04A5" w:rsidRPr="00EB115B" w:rsidRDefault="00D94721" w:rsidP="00546739">
            <w:pPr>
              <w:spacing w:line="276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Style w:val="texto2"/>
                <w:rFonts w:eastAsia="Times New Roman" w:cs="Times New Roman"/>
              </w:rPr>
              <w:t xml:space="preserve"> </w:t>
            </w:r>
            <w:r w:rsidR="00071BF0">
              <w:rPr>
                <w:rStyle w:val="texto2"/>
                <w:rFonts w:eastAsia="Times New Roman" w:cs="Times New Roman"/>
              </w:rPr>
              <w:t xml:space="preserve">R: </w:t>
            </w:r>
            <w:r w:rsidR="003E04A5">
              <w:rPr>
                <w:rStyle w:val="texto2"/>
                <w:rFonts w:eastAsia="Times New Roman" w:cs="Times New Roman"/>
              </w:rPr>
              <w:t xml:space="preserve">5’ </w:t>
            </w:r>
            <w:r w:rsidR="003E04A5" w:rsidRPr="003E04A5">
              <w:rPr>
                <w:rFonts w:eastAsia="Times New Roman" w:cs="Times New Roman"/>
              </w:rPr>
              <w:t>TGAAATGCAACGAAGCTTCCT</w:t>
            </w:r>
            <w:r w:rsidR="009B533E">
              <w:rPr>
                <w:rFonts w:eastAsia="Times New Roman"/>
                <w:color w:val="000000"/>
              </w:rPr>
              <w:t>3’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665A0" w14:textId="77777777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59DC5" w14:textId="64B2130E" w:rsidR="00D01BFF" w:rsidRPr="00EB115B" w:rsidRDefault="00D01BFF" w:rsidP="00D94721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EB115B">
              <w:rPr>
                <w:rFonts w:eastAsia="Times New Roman"/>
                <w:color w:val="000000"/>
              </w:rPr>
              <w:t xml:space="preserve">65541 </w:t>
            </w:r>
            <w:r w:rsidR="00037986">
              <w:rPr>
                <w:rFonts w:eastAsia="Times New Roman"/>
                <w:color w:val="000000"/>
              </w:rPr>
              <w:t>to</w:t>
            </w:r>
            <w:r w:rsidRPr="00EB115B">
              <w:rPr>
                <w:rFonts w:eastAsia="Times New Roman"/>
                <w:color w:val="000000"/>
              </w:rPr>
              <w:t xml:space="preserve"> 65460</w:t>
            </w:r>
          </w:p>
        </w:tc>
      </w:tr>
    </w:tbl>
    <w:p w14:paraId="1F98379F" w14:textId="77777777" w:rsidR="00584FE5" w:rsidRDefault="00584FE5"/>
    <w:sectPr w:rsidR="00584FE5" w:rsidSect="00D947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A8"/>
    <w:rsid w:val="0003071D"/>
    <w:rsid w:val="00037986"/>
    <w:rsid w:val="00071BF0"/>
    <w:rsid w:val="0010785C"/>
    <w:rsid w:val="0016345A"/>
    <w:rsid w:val="001B5128"/>
    <w:rsid w:val="00234D7D"/>
    <w:rsid w:val="00255404"/>
    <w:rsid w:val="00264245"/>
    <w:rsid w:val="002A55CA"/>
    <w:rsid w:val="002D53EF"/>
    <w:rsid w:val="003E005A"/>
    <w:rsid w:val="003E04A5"/>
    <w:rsid w:val="004330D6"/>
    <w:rsid w:val="00473928"/>
    <w:rsid w:val="004A1AEB"/>
    <w:rsid w:val="004F1B26"/>
    <w:rsid w:val="005453C0"/>
    <w:rsid w:val="00546739"/>
    <w:rsid w:val="00547172"/>
    <w:rsid w:val="005806CB"/>
    <w:rsid w:val="00584FE5"/>
    <w:rsid w:val="0059392E"/>
    <w:rsid w:val="00633E34"/>
    <w:rsid w:val="00645844"/>
    <w:rsid w:val="0065084E"/>
    <w:rsid w:val="006739DC"/>
    <w:rsid w:val="006A7296"/>
    <w:rsid w:val="006E0501"/>
    <w:rsid w:val="00741CA1"/>
    <w:rsid w:val="007B50E7"/>
    <w:rsid w:val="007E01C3"/>
    <w:rsid w:val="008A45FF"/>
    <w:rsid w:val="008A6298"/>
    <w:rsid w:val="009B533E"/>
    <w:rsid w:val="00A1525C"/>
    <w:rsid w:val="00AD32DC"/>
    <w:rsid w:val="00AD6E1F"/>
    <w:rsid w:val="00B8702F"/>
    <w:rsid w:val="00BA023C"/>
    <w:rsid w:val="00C170D1"/>
    <w:rsid w:val="00D01BFF"/>
    <w:rsid w:val="00D024A8"/>
    <w:rsid w:val="00D05A54"/>
    <w:rsid w:val="00D94721"/>
    <w:rsid w:val="00F01B86"/>
    <w:rsid w:val="00F35825"/>
    <w:rsid w:val="00F638AF"/>
    <w:rsid w:val="00F6614A"/>
    <w:rsid w:val="00FC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BB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ulo3">
    <w:name w:val="titulo3"/>
    <w:basedOn w:val="DefaultParagraphFont"/>
    <w:rsid w:val="00D024A8"/>
  </w:style>
  <w:style w:type="character" w:customStyle="1" w:styleId="texto2">
    <w:name w:val="texto2"/>
    <w:basedOn w:val="DefaultParagraphFont"/>
    <w:rsid w:val="00D01B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ulo3">
    <w:name w:val="titulo3"/>
    <w:basedOn w:val="DefaultParagraphFont"/>
    <w:rsid w:val="00D024A8"/>
  </w:style>
  <w:style w:type="character" w:customStyle="1" w:styleId="texto2">
    <w:name w:val="texto2"/>
    <w:basedOn w:val="DefaultParagraphFont"/>
    <w:rsid w:val="00D01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8</Words>
  <Characters>1474</Characters>
  <Application>Microsoft Macintosh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45</cp:revision>
  <dcterms:created xsi:type="dcterms:W3CDTF">2014-06-30T10:04:00Z</dcterms:created>
  <dcterms:modified xsi:type="dcterms:W3CDTF">2014-12-27T09:20:00Z</dcterms:modified>
</cp:coreProperties>
</file>